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/>
        <w:t>post hoc test of analysis of serum concentration of Fe</w:t>
      </w:r>
      <w:r>
        <w:rPr>
          <w:vertAlign w:val="superscript"/>
        </w:rPr>
        <w:t>3+</w:t>
      </w:r>
      <w:r>
        <w:rPr/>
        <w:t xml:space="preserve"> (one-way ANOVA)</w:t>
      </w:r>
    </w:p>
    <w:tbl>
      <w:tblPr>
        <w:tblW w:w="11619" w:type="dxa"/>
        <w:jc w:val="left"/>
        <w:tblInd w:w="-17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185"/>
        <w:gridCol w:w="1984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A AD vs. Type B AD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2.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4.534 to 0.239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948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A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4.0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6.832 to -1.29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01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Contro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9.7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12.35 to -7.14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B AD vs. A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1.9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4.532 to 0.702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234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AD vs. Contro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7.6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10.04 to -5.15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 vs. Contro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5.6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8.505 to -2.86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</w:t>
      </w:r>
      <w:r>
        <w:rPr/>
        <w:t>D=aortic dissection, AA=aortic aneurysm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serum concentration of TIBC (one-way ANOVA)</w:t>
      </w:r>
    </w:p>
    <w:p>
      <w:pPr>
        <w:pStyle w:val="Normal"/>
        <w:rPr/>
      </w:pPr>
      <w:r>
        <w:rPr/>
        <w:t>A</w:t>
      </w:r>
      <w:r>
        <w:rPr/>
        <w:t>D=aortic dissection, AA=aortic aneurysm</w:t>
      </w:r>
    </w:p>
    <w:p>
      <w:pPr>
        <w:pStyle w:val="Normal"/>
        <w:rPr/>
      </w:pPr>
      <w:r>
        <w:rPr/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185"/>
        <w:gridCol w:w="1984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A AD vs. Type B AD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0.53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647 to 2.58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71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A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1.7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408 to 1.90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6029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Contro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11.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4.69 to -7.89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B AD vs. A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1.2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668 to 2.22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7972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AD vs. Contro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10.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3.94 to -7.58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 vs. Contro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/>
              <w:t>9.5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3.25 to -5.83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/>
        <w:t>post hoc test of analysis of serum concentration of TS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A AD vs. Type B A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9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.093 to 1.20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75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.3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4.38 to -2.29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>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4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4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.43 to -9.24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B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3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.09 to 1.30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3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.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.12 to -5.67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5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.61 to -0.398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18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D=aortic dissection, AA=aortic aneurysm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serum concentration of TF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A AD vs. Type B A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0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679 to 0.063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40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378 to 0.049</w:t>
            </w: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18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6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404 to -0.28</w:t>
            </w:r>
            <w:r>
              <w:rPr/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B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228 to 0.139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26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243 to -0.19</w:t>
            </w: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105 to -0.12</w:t>
            </w: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  <w:r>
              <w:rPr/>
              <w:t>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D=aortic dissection, AA=aortic aneurysm</w:t>
      </w:r>
      <w:r>
        <w:br w:type="page"/>
      </w:r>
    </w:p>
    <w:p>
      <w:pPr>
        <w:pStyle w:val="Normal"/>
        <w:widowControl/>
        <w:jc w:val="left"/>
        <w:rPr/>
      </w:pPr>
      <w:r>
        <w:rPr/>
        <w:t xml:space="preserve">post hoc test of analysis of serum concentration of </w:t>
      </w:r>
      <w:r>
        <w:rPr/>
        <w:t>s</w:t>
      </w:r>
      <w:r>
        <w:rPr/>
        <w:t>TFR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A AD vs. Type B A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3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41 to 1.97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30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13 to 2.87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25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752 to 1.04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50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B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34 to 2.95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90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360 to 1.11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79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250 to 0.987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45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D=aortic dissection, AA=aortic aneurysm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serum concentration of SF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A AD vs. Type B A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9.82 to 143.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67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38 to 209.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53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73 to 271.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B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6.11 to 146.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44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99 to 208.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8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2.99 to 173.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62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D=aortic dissection, AA=aortic aneurysm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serum concentration of SFA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A AD vs. Type B A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35 to 3.76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6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866 to 3.63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02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5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469 to -0.656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3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B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3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77 to 1.50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82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5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350 to -2.79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1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216 to -2.05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D=aortic dissection, AA=aortic aneurysm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serum concentration of ViB12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A AD vs. Type B A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6.77 to 119.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6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10 to 251.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07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0.85 to 163.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75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B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20 to 227.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34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9.89 to 139.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50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8.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0.9 to 44.1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01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D=aortic dissection, AA=aortic aneurysm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serum concentration of Hb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A AD vs. Type B A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.01 to 5.18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48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.208 to 10.5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28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A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0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.35 to 4.16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56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pe B AD vs. A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287 to 12.4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00</w:t>
            </w:r>
          </w:p>
        </w:tc>
      </w:tr>
      <w:tr>
        <w:trPr>
          <w:trHeight w:val="398" w:hRule="atLeast"/>
        </w:trPr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B AD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.386 to 6.02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26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A vs. Contro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7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4.70 to 3.20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74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D=aortic dissection, AA=aortic aneurysm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iron deposition of mice aorta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AngII 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1.447 to 3.781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42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3.386 to 8.614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3.886 to 9.114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2.219 to 7.447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2.719 to 7.947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ID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2.114 to 3.114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94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ID= iron deficiency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TF expression of mice aorta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AngII 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1.128 to 3.461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03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4.372 to 8.961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5.205 to 9.795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3.205 to 7.795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4.039 to 8.628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ID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1.461 to 3.128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19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ID= iron deficiency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TFR1 expression of mice aorta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AngII 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3.895 to 1.561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57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7.728 to -2.272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5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8.228 to -2.772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8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6.561 to -1.105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2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3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7.061 to -1.605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3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ID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3.228 to 2.228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50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ID= iron deficiency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IGTB expression of mice aorta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AngII 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1.797 to 6.536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4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2.297 to 7.036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4.464 to 9.203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1.869 to 2.869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37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0.2972 to 5.036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9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ID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0.2028 to 4.536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07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ID= iron deficiency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Cdc42 expression of mice aorta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AngII 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3.872 to 8.461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3.705 to 8.295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3.872 to 8.461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2.461 to 2.128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69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2.295 to 2.295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gt; 0.9999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ID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2.128 to 2.461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69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ID= iron deficiency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Rac-1 expression of mice aorta (one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043"/>
        <w:gridCol w:w="2126"/>
        <w:gridCol w:w="1474"/>
        <w:gridCol w:w="1243"/>
        <w:gridCol w:w="2103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amili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mparisons per fami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key’s multiple comparisons te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AngII 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6.826 to -1.174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9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6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6.493 to -0.8406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3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control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8.993 to -3.341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2.493 to 3.159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72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AngII 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4.993 to 0.6594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30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  ID vs. ID+AngII"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5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5.326 to 0.3260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47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ID= iron deficiency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TFR1 expression of HASMCs (two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1156"/>
        <w:gridCol w:w="2100"/>
        <w:gridCol w:w="1474"/>
        <w:gridCol w:w="1243"/>
        <w:gridCol w:w="2076"/>
      </w:tblGrid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families"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comparisons per family"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Tukey's multiple comparisons test"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Blank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44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253 to 0.136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2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02 to 0.254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3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15 to 0.455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575 to 0.159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9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71 to 0.360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1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94 to 0.243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&lt; 0.0001"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</w:t>
            </w:r>
            <w:r>
              <w:rPr/>
              <w:t>I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34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08472 to 0.0753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64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25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8400 to 0.167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86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45 to 0.228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24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058 to 0.134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3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11 to 0.194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05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862 to 0.102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36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TF+Ang I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/>
              <w:t>0.280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86 to 0.322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2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04 to 0.344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6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46 to 0.368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8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2006 to 0.0637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31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59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076 to 0.0878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87</w:t>
            </w:r>
          </w:p>
        </w:tc>
      </w:tr>
      <w:tr>
        <w:trPr/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1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776 to 0.0660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87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TF= exogenous transferr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st hoc test of analysis of TF expression of HASMCs (two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418"/>
        <w:gridCol w:w="3003"/>
        <w:gridCol w:w="1474"/>
        <w:gridCol w:w="1243"/>
        <w:gridCol w:w="2076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families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comparisons per family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Tukey's multiple comparisons test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Bla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204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130 to 0.0172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0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933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858 to -0.0200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2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-0.1714 to -0.09293"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729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654 to 0.00197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6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01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94 to -0.0708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286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21 to -0.0336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</w:t>
            </w:r>
            <w:r>
              <w:rPr/>
              <w:t>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840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766 to 0.0208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9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06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98 to -0.101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10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495 to -0.27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22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14 to -0.0829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918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311 to -0.252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96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89 to -0.130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TF+Ang 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1622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5548 to 0.0230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53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6951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1088 to -0.0302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5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273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8808 to 0.166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5329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9255 to -0.0140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6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36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043 to 0.182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969</w:t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76 to 0.236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TF= exogenous transferrin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IGTB expression of HASMCs (two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1164"/>
        <w:gridCol w:w="2679"/>
        <w:gridCol w:w="1457"/>
        <w:gridCol w:w="1243"/>
        <w:gridCol w:w="1895"/>
      </w:tblGrid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families"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comparisons per family"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Tukey's multiple comparisons test"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Blank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77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519 to -0.0834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787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630 to -0.294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819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661 to -0.397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111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953 to -0.126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142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984 to -0.230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031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874 to -0.0189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4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</w:t>
            </w:r>
            <w:r>
              <w:rPr/>
              <w:t>II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47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889 to -0.120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489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331 to -0.164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590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433 to -0.174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422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285 to 0.0400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30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436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86 to 0.0298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68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1014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437 to 0.074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70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TF+Ang II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35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277 to -0.0592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099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41 to -0.0256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3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36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578 to -0.0893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60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063 to 0.117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27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007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43 to 0.0541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94</w:t>
            </w:r>
          </w:p>
        </w:tc>
      </w:tr>
      <w:tr>
        <w:trPr/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367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79 to 0.0205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65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TF= exogenous transferrin</w:t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Rac-1 expression of HASMCs (two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418"/>
        <w:gridCol w:w="2593"/>
        <w:gridCol w:w="1474"/>
        <w:gridCol w:w="1243"/>
        <w:gridCol w:w="2061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families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comparisons per family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Tukey's multiple comparisons test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Bla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39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49 to 0.232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89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00 to 0.287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24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34 to 0.26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502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3956 to 0.114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36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49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048 to 0.0874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20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653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8550 to 0.0324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79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</w:t>
            </w:r>
            <w:r>
              <w:rPr/>
              <w:t>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98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079 to 0.168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7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865 to 0.186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49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91 to 0.163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8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111 to 0.0768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7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4885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386 to 0.0540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57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275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8172 to 0.0362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4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TF+Ang 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614" w:leader="none"/>
              </w:tabs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01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096 to 0.0969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80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614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17 to 0.135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0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661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639 to 0.125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7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13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084 to 0.097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53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60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037 to 0.0875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88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9530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850 to 0.0494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98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TF= exogenous transferrin</w:t>
      </w:r>
    </w:p>
    <w:p>
      <w:pPr>
        <w:pStyle w:val="Normal"/>
        <w:tabs>
          <w:tab w:val="clear" w:pos="420"/>
          <w:tab w:val="left" w:pos="837" w:leader="none"/>
        </w:tabs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  <w:t>post hoc test of analysis of Cdc42 expression of HASMCs (two-way ANOVA)</w:t>
      </w:r>
    </w:p>
    <w:tbl>
      <w:tblPr>
        <w:tblW w:w="11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418"/>
        <w:gridCol w:w="2593"/>
        <w:gridCol w:w="1474"/>
        <w:gridCol w:w="1243"/>
        <w:gridCol w:w="2061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families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Number of comparisons per family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5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Tukey's multiple comparisons test"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Diff.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5% CI of diff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ignificant?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mar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sted P Value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Bla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10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289 to 0.0750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45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769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567 to -0.0387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235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825 to -0.0645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38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28 to -0.0548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9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86 to -0.0806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582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8481 to 0.0331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8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</w:t>
            </w:r>
            <w:r>
              <w:rPr/>
              <w:t>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844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45 to 0.157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02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120 to 0.179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678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221 to 0.0957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57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74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725 to 0.0807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13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167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207 to -0.00267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2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8341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24 to -0.0244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5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  <w:r>
              <w:rPr/>
              <w:t>TF+Ang 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058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59 to 0.139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9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756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57 to 0.146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2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79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890 to 0.166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2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984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201 to 0.0659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77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2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731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168 to 0.0862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59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  </w:t>
            </w:r>
            <w:r>
              <w:rPr/>
              <w:t>50 vs. 1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32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867 to 0.0793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83</w:t>
            </w:r>
          </w:p>
        </w:tc>
      </w:tr>
    </w:tbl>
    <w:p>
      <w:pPr>
        <w:pStyle w:val="Normal"/>
        <w:rPr/>
      </w:pPr>
      <w:r>
        <w:rPr/>
        <w:t>A</w:t>
      </w:r>
      <w:r>
        <w:rPr/>
        <w:t>ng II= angiotensin II, TF= exogenous transferrin</w:t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14:16:00Z</dcterms:created>
  <dc:creator>bowenli</dc:creator>
  <dc:description/>
  <cp:keywords/>
  <dc:language>en-US</dc:language>
  <cp:lastModifiedBy>bowenli</cp:lastModifiedBy>
  <dcterms:modified xsi:type="dcterms:W3CDTF">2020-12-15T14:42:00Z</dcterms:modified>
  <cp:revision>2</cp:revision>
  <dc:subject/>
  <dc:title/>
</cp:coreProperties>
</file>